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FA5" w:rsidRPr="004D60E3" w:rsidRDefault="00A86FA5" w:rsidP="004C72D9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8</w:t>
      </w:r>
      <w:r w:rsidRPr="004D60E3">
        <w:rPr>
          <w:rFonts w:ascii="Times New Roman" w:hAnsi="Times New Roman"/>
          <w:b/>
          <w:sz w:val="22"/>
          <w:szCs w:val="22"/>
        </w:rPr>
        <w:t xml:space="preserve">: </w:t>
      </w:r>
      <w:r w:rsidRPr="004D60E3">
        <w:rPr>
          <w:rFonts w:ascii="Times New Roman" w:hAnsi="Times New Roman"/>
          <w:b/>
          <w:kern w:val="0"/>
          <w:sz w:val="22"/>
          <w:szCs w:val="22"/>
        </w:rPr>
        <w:t>Hyaluronidase</w:t>
      </w:r>
      <w:r w:rsidRPr="004D60E3">
        <w:rPr>
          <w:rFonts w:ascii="Times New Roman" w:hAnsi="Times New Roman"/>
          <w:b/>
          <w:sz w:val="22"/>
          <w:szCs w:val="22"/>
        </w:rPr>
        <w:t>-2 mRNA expression in non-treated and PKF 115-584–treated epithelial and stromal cells of endometriotic tissue and matched eutopic endometrium of the same patients.</w:t>
      </w:r>
    </w:p>
    <w:p w:rsidR="00A86FA5" w:rsidRPr="004D60E3" w:rsidRDefault="00A86FA5" w:rsidP="004C72D9">
      <w:pPr>
        <w:rPr>
          <w:rFonts w:ascii="Times New Roman" w:hAnsi="Times New Roman"/>
          <w:sz w:val="22"/>
          <w:szCs w:val="22"/>
        </w:rPr>
      </w:pPr>
    </w:p>
    <w:p w:rsidR="00A86FA5" w:rsidRPr="004D60E3" w:rsidRDefault="00A86FA5" w:rsidP="004C72D9">
      <w:pPr>
        <w:rPr>
          <w:rFonts w:ascii="Times New Roman" w:hAnsi="Times New Roman"/>
          <w:sz w:val="22"/>
          <w:szCs w:val="22"/>
        </w:rPr>
      </w:pPr>
    </w:p>
    <w:tbl>
      <w:tblPr>
        <w:tblW w:w="11660" w:type="dxa"/>
        <w:tblInd w:w="108" w:type="dxa"/>
        <w:tblLayout w:type="fixed"/>
        <w:tblLook w:val="00A0"/>
      </w:tblPr>
      <w:tblGrid>
        <w:gridCol w:w="1548"/>
        <w:gridCol w:w="1332"/>
        <w:gridCol w:w="1503"/>
        <w:gridCol w:w="1276"/>
        <w:gridCol w:w="1541"/>
        <w:gridCol w:w="1483"/>
        <w:gridCol w:w="1560"/>
        <w:gridCol w:w="1417"/>
      </w:tblGrid>
      <w:tr w:rsidR="00A86FA5" w:rsidRPr="00E6385C" w:rsidTr="00D22EA1">
        <w:tc>
          <w:tcPr>
            <w:tcW w:w="56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6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Matched eutopic endometrium</w:t>
            </w:r>
          </w:p>
        </w:tc>
      </w:tr>
      <w:tr w:rsidR="00A86FA5" w:rsidRPr="00E6385C" w:rsidTr="00D22EA1"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Epithelial cells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BB4E9C">
            <w:pPr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A86FA5" w:rsidRPr="00E6385C" w:rsidTr="00D22EA1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</w:tr>
      <w:tr w:rsidR="00A86FA5" w:rsidRPr="00E6385C" w:rsidTr="00D22EA1">
        <w:tc>
          <w:tcPr>
            <w:tcW w:w="1548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9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2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1.9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1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4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7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0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6FA5" w:rsidRPr="00E6385C" w:rsidRDefault="00A86FA5" w:rsidP="00D22EA1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2.1 ±</w:t>
            </w:r>
            <w:r w:rsidRPr="00E6385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E6385C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 w:rsidR="00A86FA5" w:rsidRPr="00E6385C" w:rsidTr="00D22EA1">
        <w:tc>
          <w:tcPr>
            <w:tcW w:w="1548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6FA5" w:rsidRPr="00E6385C" w:rsidRDefault="00A86FA5" w:rsidP="00E6385C">
            <w:pPr>
              <w:jc w:val="center"/>
              <w:rPr>
                <w:rFonts w:ascii="Times New Roman" w:hAnsi="Times New Roman"/>
              </w:rPr>
            </w:pPr>
            <w:r w:rsidRPr="00E6385C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</w:tr>
    </w:tbl>
    <w:p w:rsidR="00A86FA5" w:rsidRPr="004D60E3" w:rsidRDefault="00A86FA5" w:rsidP="004C72D9">
      <w:pPr>
        <w:jc w:val="center"/>
        <w:rPr>
          <w:rFonts w:ascii="Times New Roman" w:hAnsi="Times New Roman"/>
          <w:sz w:val="22"/>
          <w:szCs w:val="22"/>
        </w:rPr>
      </w:pPr>
    </w:p>
    <w:p w:rsidR="00A86FA5" w:rsidRPr="004D60E3" w:rsidRDefault="00A86FA5" w:rsidP="004C72D9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</w:t>
      </w:r>
      <w:r w:rsidRPr="004D60E3">
        <w:rPr>
          <w:rFonts w:ascii="Times New Roman" w:hAnsi="Times New Roman"/>
          <w:kern w:val="0"/>
          <w:sz w:val="22"/>
          <w:szCs w:val="22"/>
        </w:rPr>
        <w:t>Hyaluronidase</w:t>
      </w:r>
      <w:r w:rsidRPr="004D60E3">
        <w:rPr>
          <w:rFonts w:ascii="Times New Roman" w:hAnsi="Times New Roman"/>
          <w:sz w:val="22"/>
          <w:szCs w:val="22"/>
        </w:rPr>
        <w:t>-2</w:t>
      </w:r>
      <w:r w:rsidRPr="004D60E3">
        <w:rPr>
          <w:rFonts w:ascii="Times New Roman" w:hAnsi="Times New Roman"/>
          <w:sz w:val="22"/>
          <w:szCs w:val="22"/>
          <w:lang w:val="en-GB"/>
        </w:rPr>
        <w:t xml:space="preserve"> mRNA are given relative to the expression levels of the reference gene, </w:t>
      </w:r>
      <w:bookmarkStart w:id="0" w:name="_GoBack"/>
      <w:bookmarkEnd w:id="0"/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A86FA5" w:rsidRPr="004D60E3" w:rsidRDefault="00A86FA5" w:rsidP="004C72D9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A86FA5" w:rsidRPr="004D60E3" w:rsidRDefault="00A86FA5" w:rsidP="004C72D9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Values in parentheses indicate the number of samples examined for </w:t>
      </w:r>
      <w:r w:rsidRPr="004D60E3">
        <w:rPr>
          <w:rFonts w:ascii="Times New Roman" w:hAnsi="Times New Roman"/>
          <w:kern w:val="0"/>
          <w:sz w:val="22"/>
          <w:szCs w:val="22"/>
        </w:rPr>
        <w:t>Hyaluronidase</w:t>
      </w:r>
      <w:r w:rsidRPr="004D60E3">
        <w:rPr>
          <w:rFonts w:ascii="Times New Roman" w:hAnsi="Times New Roman"/>
          <w:sz w:val="22"/>
          <w:szCs w:val="22"/>
        </w:rPr>
        <w:t xml:space="preserve">-2 </w:t>
      </w:r>
      <w:r w:rsidRPr="004D60E3">
        <w:rPr>
          <w:rFonts w:ascii="Times New Roman" w:hAnsi="Times New Roman"/>
          <w:sz w:val="22"/>
          <w:szCs w:val="22"/>
          <w:lang w:val="en-GB"/>
        </w:rPr>
        <w:t>mRNA expression.</w:t>
      </w:r>
    </w:p>
    <w:p w:rsidR="00A86FA5" w:rsidRPr="004D60E3" w:rsidRDefault="00A86FA5" w:rsidP="004C72D9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p w:rsidR="00A86FA5" w:rsidRPr="004D60E3" w:rsidRDefault="00A86FA5" w:rsidP="004C72D9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A86FA5" w:rsidRPr="004D60E3" w:rsidRDefault="00A86FA5" w:rsidP="004C72D9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A86FA5" w:rsidRDefault="00A86FA5"/>
    <w:sectPr w:rsidR="00A86FA5" w:rsidSect="004C72D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C72D9"/>
    <w:rsid w:val="000B5990"/>
    <w:rsid w:val="00130B6B"/>
    <w:rsid w:val="004C72D9"/>
    <w:rsid w:val="004D60E3"/>
    <w:rsid w:val="005870E5"/>
    <w:rsid w:val="006A3093"/>
    <w:rsid w:val="006E146C"/>
    <w:rsid w:val="008A3E6C"/>
    <w:rsid w:val="00A14DD5"/>
    <w:rsid w:val="00A86FA5"/>
    <w:rsid w:val="00AF0440"/>
    <w:rsid w:val="00B334ED"/>
    <w:rsid w:val="00BB4E9C"/>
    <w:rsid w:val="00C97DAD"/>
    <w:rsid w:val="00D22EA1"/>
    <w:rsid w:val="00E6385C"/>
    <w:rsid w:val="00FC4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2D9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C72D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26</Words>
  <Characters>69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6</cp:revision>
  <dcterms:created xsi:type="dcterms:W3CDTF">2013-03-20T12:18:00Z</dcterms:created>
  <dcterms:modified xsi:type="dcterms:W3CDTF">2013-03-22T20:35:00Z</dcterms:modified>
</cp:coreProperties>
</file>